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F498F9" w14:textId="0B38171D" w:rsidR="00E85B70" w:rsidRPr="00F60E70" w:rsidRDefault="00E85B70" w:rsidP="00F60E70">
      <w:pPr>
        <w:jc w:val="center"/>
        <w:rPr>
          <w:rFonts w:ascii="Times New Roman" w:hAnsi="Times New Roman" w:cs="Times New Roman"/>
          <w:b/>
          <w:bCs/>
        </w:rPr>
      </w:pPr>
      <w:r w:rsidRPr="00F60E70">
        <w:rPr>
          <w:rFonts w:ascii="Times New Roman" w:hAnsi="Times New Roman" w:cs="Times New Roman"/>
          <w:b/>
          <w:bCs/>
        </w:rPr>
        <w:t>Consolidated Criteria for Reporting Qualitative Studies (COREQ): 32-Item Checklist</w:t>
      </w:r>
    </w:p>
    <w:tbl>
      <w:tblPr>
        <w:tblStyle w:val="GridTable2"/>
        <w:tblW w:w="10343" w:type="dxa"/>
        <w:tblLook w:val="04A0" w:firstRow="1" w:lastRow="0" w:firstColumn="1" w:lastColumn="0" w:noHBand="0" w:noVBand="1"/>
      </w:tblPr>
      <w:tblGrid>
        <w:gridCol w:w="2675"/>
        <w:gridCol w:w="2826"/>
        <w:gridCol w:w="4842"/>
      </w:tblGrid>
      <w:tr w:rsidR="00E85B70" w:rsidRPr="007860C9" w14:paraId="6CA9E930" w14:textId="77777777" w:rsidTr="00BE41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tcBorders>
              <w:top w:val="single" w:sz="4" w:space="0" w:color="auto"/>
            </w:tcBorders>
          </w:tcPr>
          <w:p w14:paraId="0043E285" w14:textId="6F514A91" w:rsidR="00E85B70" w:rsidRPr="007860C9" w:rsidRDefault="00E85B70" w:rsidP="00E85B7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860C9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2829" w:type="dxa"/>
            <w:tcBorders>
              <w:top w:val="single" w:sz="4" w:space="0" w:color="auto"/>
            </w:tcBorders>
          </w:tcPr>
          <w:p w14:paraId="4755B1D4" w14:textId="75945143" w:rsidR="00E85B70" w:rsidRPr="007860C9" w:rsidRDefault="00E85B70" w:rsidP="00E85B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860C9">
              <w:rPr>
                <w:rFonts w:ascii="Times New Roman" w:hAnsi="Times New Roman" w:cs="Times New Roman"/>
              </w:rPr>
              <w:t>Guide Questions/Descriptions</w:t>
            </w:r>
          </w:p>
        </w:tc>
        <w:tc>
          <w:tcPr>
            <w:tcW w:w="4883" w:type="dxa"/>
            <w:tcBorders>
              <w:top w:val="single" w:sz="4" w:space="0" w:color="auto"/>
            </w:tcBorders>
          </w:tcPr>
          <w:p w14:paraId="3D93DD9F" w14:textId="0A5051A8" w:rsidR="00E85B70" w:rsidRPr="007860C9" w:rsidRDefault="002E585D" w:rsidP="00E85B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860C9">
              <w:rPr>
                <w:rFonts w:ascii="Times New Roman" w:hAnsi="Times New Roman" w:cs="Times New Roman"/>
              </w:rPr>
              <w:t xml:space="preserve">Page </w:t>
            </w:r>
            <w:r w:rsidR="00CB63E6" w:rsidRPr="007860C9">
              <w:rPr>
                <w:rFonts w:ascii="Times New Roman" w:hAnsi="Times New Roman" w:cs="Times New Roman"/>
              </w:rPr>
              <w:t>Addressed On</w:t>
            </w:r>
            <w:r w:rsidRPr="007860C9">
              <w:rPr>
                <w:rFonts w:ascii="Times New Roman" w:hAnsi="Times New Roman" w:cs="Times New Roman"/>
              </w:rPr>
              <w:t>/</w:t>
            </w:r>
            <w:r w:rsidR="00513832" w:rsidRPr="007860C9">
              <w:rPr>
                <w:rFonts w:ascii="Times New Roman" w:hAnsi="Times New Roman" w:cs="Times New Roman"/>
              </w:rPr>
              <w:t>Notes</w:t>
            </w:r>
          </w:p>
        </w:tc>
      </w:tr>
      <w:tr w:rsidR="00E85B70" w:rsidRPr="007860C9" w14:paraId="6245E186" w14:textId="77777777" w:rsidTr="00BE4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gridSpan w:val="3"/>
          </w:tcPr>
          <w:p w14:paraId="155E6B45" w14:textId="6AA25873" w:rsidR="00E85B70" w:rsidRPr="007860C9" w:rsidRDefault="00E85B70" w:rsidP="00E85B7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860C9">
              <w:rPr>
                <w:rFonts w:ascii="Times New Roman" w:hAnsi="Times New Roman" w:cs="Times New Roman"/>
              </w:rPr>
              <w:t>Domain 1: Research Team and Reflexivity</w:t>
            </w:r>
          </w:p>
        </w:tc>
      </w:tr>
      <w:tr w:rsidR="00E85B70" w:rsidRPr="007860C9" w14:paraId="74562791" w14:textId="77777777" w:rsidTr="00BE4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gridSpan w:val="3"/>
          </w:tcPr>
          <w:p w14:paraId="3604E1C6" w14:textId="6EB2E887" w:rsidR="00E85B70" w:rsidRPr="007860C9" w:rsidRDefault="00E85B70" w:rsidP="00E85B70">
            <w:pPr>
              <w:jc w:val="center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Personal Characteristics</w:t>
            </w:r>
          </w:p>
        </w:tc>
      </w:tr>
      <w:tr w:rsidR="00E85B70" w:rsidRPr="007860C9" w14:paraId="1E4649E1" w14:textId="77777777" w:rsidTr="00BE4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14:paraId="2AB51074" w14:textId="61B17BB8" w:rsidR="00E85B70" w:rsidRPr="007860C9" w:rsidRDefault="00E85B70" w:rsidP="00E85B70">
            <w:pPr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1.Interviewer/facilitator</w:t>
            </w:r>
          </w:p>
        </w:tc>
        <w:tc>
          <w:tcPr>
            <w:tcW w:w="2829" w:type="dxa"/>
          </w:tcPr>
          <w:p w14:paraId="7F45011D" w14:textId="69C815A4" w:rsidR="00E85B70" w:rsidRPr="007860C9" w:rsidRDefault="002D3F8E" w:rsidP="002D3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Which author/s conducted the interview or focus group</w:t>
            </w:r>
          </w:p>
        </w:tc>
        <w:tc>
          <w:tcPr>
            <w:tcW w:w="4883" w:type="dxa"/>
          </w:tcPr>
          <w:p w14:paraId="1548A09C" w14:textId="29543967" w:rsidR="00E85B70" w:rsidRPr="007860C9" w:rsidRDefault="002E585D" w:rsidP="009D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Page 5</w:t>
            </w:r>
          </w:p>
        </w:tc>
      </w:tr>
      <w:tr w:rsidR="00E85B70" w:rsidRPr="007860C9" w14:paraId="0E51FA85" w14:textId="77777777" w:rsidTr="00BE4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14:paraId="01918102" w14:textId="1498F223" w:rsidR="00E85B70" w:rsidRPr="007860C9" w:rsidRDefault="00E85B70" w:rsidP="00E85B70">
            <w:pPr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2.Credentials</w:t>
            </w:r>
          </w:p>
        </w:tc>
        <w:tc>
          <w:tcPr>
            <w:tcW w:w="2829" w:type="dxa"/>
          </w:tcPr>
          <w:p w14:paraId="460ECB25" w14:textId="0B023321" w:rsidR="00E85B70" w:rsidRPr="007860C9" w:rsidRDefault="002D3F8E" w:rsidP="002D3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What were the researcher’s credentials?</w:t>
            </w:r>
          </w:p>
        </w:tc>
        <w:tc>
          <w:tcPr>
            <w:tcW w:w="4883" w:type="dxa"/>
          </w:tcPr>
          <w:p w14:paraId="409424BB" w14:textId="487DCF60" w:rsidR="00E85B70" w:rsidRPr="007860C9" w:rsidRDefault="002E585D" w:rsidP="009D7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Page 6</w:t>
            </w:r>
          </w:p>
        </w:tc>
      </w:tr>
      <w:tr w:rsidR="00E85B70" w:rsidRPr="007860C9" w14:paraId="270DFAC8" w14:textId="77777777" w:rsidTr="00BE4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14:paraId="18A15B7F" w14:textId="5F91E114" w:rsidR="00E85B70" w:rsidRPr="007860C9" w:rsidRDefault="00E85B70" w:rsidP="00E85B70">
            <w:pPr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3.Occupation</w:t>
            </w:r>
          </w:p>
        </w:tc>
        <w:tc>
          <w:tcPr>
            <w:tcW w:w="2829" w:type="dxa"/>
          </w:tcPr>
          <w:p w14:paraId="013FE0CC" w14:textId="5E5F8DAE" w:rsidR="00E85B70" w:rsidRPr="007860C9" w:rsidRDefault="00D96795" w:rsidP="002D3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What was their occupation at the time of the study?</w:t>
            </w:r>
          </w:p>
        </w:tc>
        <w:tc>
          <w:tcPr>
            <w:tcW w:w="4883" w:type="dxa"/>
          </w:tcPr>
          <w:p w14:paraId="0A9F946E" w14:textId="17D73D3B" w:rsidR="00E85B70" w:rsidRPr="007860C9" w:rsidRDefault="002E585D" w:rsidP="009D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60C9">
              <w:rPr>
                <w:rFonts w:ascii="Times New Roman" w:hAnsi="Times New Roman" w:cs="Times New Roman"/>
                <w:color w:val="000000" w:themeColor="text1"/>
              </w:rPr>
              <w:t>Page 6</w:t>
            </w:r>
          </w:p>
        </w:tc>
      </w:tr>
      <w:tr w:rsidR="00E85B70" w:rsidRPr="007860C9" w14:paraId="11E6889D" w14:textId="77777777" w:rsidTr="00BE4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14:paraId="55C0253E" w14:textId="08FA28C8" w:rsidR="00E85B70" w:rsidRPr="007860C9" w:rsidRDefault="00E85B70" w:rsidP="00E85B70">
            <w:pPr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4.Gender</w:t>
            </w:r>
          </w:p>
        </w:tc>
        <w:tc>
          <w:tcPr>
            <w:tcW w:w="2829" w:type="dxa"/>
          </w:tcPr>
          <w:p w14:paraId="4761AEEA" w14:textId="42669F0E" w:rsidR="00E85B70" w:rsidRPr="007860C9" w:rsidRDefault="00D96795" w:rsidP="002D3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Was the researcher male or female?</w:t>
            </w:r>
          </w:p>
        </w:tc>
        <w:tc>
          <w:tcPr>
            <w:tcW w:w="4883" w:type="dxa"/>
          </w:tcPr>
          <w:p w14:paraId="0980165C" w14:textId="267E8013" w:rsidR="00E85B70" w:rsidRPr="007860C9" w:rsidRDefault="002E585D" w:rsidP="009D7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7860C9">
              <w:rPr>
                <w:rFonts w:ascii="Times New Roman" w:hAnsi="Times New Roman" w:cs="Times New Roman"/>
              </w:rPr>
              <w:t>Page 6</w:t>
            </w:r>
          </w:p>
        </w:tc>
      </w:tr>
      <w:tr w:rsidR="00E85B70" w:rsidRPr="007860C9" w14:paraId="616A77D0" w14:textId="77777777" w:rsidTr="00BE4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14:paraId="10768B74" w14:textId="3269BEA8" w:rsidR="00E85B70" w:rsidRPr="007860C9" w:rsidRDefault="00E85B70" w:rsidP="00E85B70">
            <w:pPr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5.Experience and training</w:t>
            </w:r>
          </w:p>
        </w:tc>
        <w:tc>
          <w:tcPr>
            <w:tcW w:w="2829" w:type="dxa"/>
          </w:tcPr>
          <w:p w14:paraId="2ED0A733" w14:textId="3DB6551D" w:rsidR="00E85B70" w:rsidRPr="007860C9" w:rsidRDefault="00D96795" w:rsidP="002D3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What experience or training did the researcher have?</w:t>
            </w:r>
          </w:p>
        </w:tc>
        <w:tc>
          <w:tcPr>
            <w:tcW w:w="4883" w:type="dxa"/>
          </w:tcPr>
          <w:p w14:paraId="15AB2300" w14:textId="26D5457A" w:rsidR="00E85B70" w:rsidRPr="007860C9" w:rsidRDefault="002E585D" w:rsidP="009D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Pages 5-6</w:t>
            </w:r>
          </w:p>
        </w:tc>
      </w:tr>
      <w:tr w:rsidR="00E85B70" w:rsidRPr="007860C9" w14:paraId="6318A54B" w14:textId="77777777" w:rsidTr="00BE4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gridSpan w:val="3"/>
          </w:tcPr>
          <w:p w14:paraId="112211FC" w14:textId="631FFA6B" w:rsidR="00E85B70" w:rsidRPr="007860C9" w:rsidRDefault="00E85B70" w:rsidP="00E85B70">
            <w:pPr>
              <w:jc w:val="center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Relationship with Participants</w:t>
            </w:r>
          </w:p>
        </w:tc>
      </w:tr>
      <w:tr w:rsidR="00E85B70" w:rsidRPr="007860C9" w14:paraId="047EA7F9" w14:textId="77777777" w:rsidTr="00BE4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14:paraId="266CCBBA" w14:textId="4C18E57B" w:rsidR="00E85B70" w:rsidRPr="007860C9" w:rsidRDefault="00E85B70" w:rsidP="00E85B70">
            <w:pPr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6.Relationship established</w:t>
            </w:r>
          </w:p>
        </w:tc>
        <w:tc>
          <w:tcPr>
            <w:tcW w:w="2829" w:type="dxa"/>
          </w:tcPr>
          <w:p w14:paraId="36D0732A" w14:textId="479018A5" w:rsidR="00E85B70" w:rsidRPr="007860C9" w:rsidRDefault="00D96795" w:rsidP="00D9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Was a relationship established prior to study commencement?</w:t>
            </w:r>
          </w:p>
        </w:tc>
        <w:tc>
          <w:tcPr>
            <w:tcW w:w="4883" w:type="dxa"/>
          </w:tcPr>
          <w:p w14:paraId="75DEEEDE" w14:textId="34024709" w:rsidR="00E85B70" w:rsidRPr="007860C9" w:rsidRDefault="00CB63E6" w:rsidP="009D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Page 5</w:t>
            </w:r>
          </w:p>
        </w:tc>
      </w:tr>
      <w:tr w:rsidR="00E85B70" w:rsidRPr="007860C9" w14:paraId="340A03C6" w14:textId="77777777" w:rsidTr="00BE4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14:paraId="0AA0D777" w14:textId="45A100E4" w:rsidR="00E85B70" w:rsidRPr="007860C9" w:rsidRDefault="00E85B70" w:rsidP="00E85B70">
            <w:pPr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7.Participant knowledge of the interviewer</w:t>
            </w:r>
          </w:p>
        </w:tc>
        <w:tc>
          <w:tcPr>
            <w:tcW w:w="2829" w:type="dxa"/>
          </w:tcPr>
          <w:p w14:paraId="5776A8A6" w14:textId="6BEBF90C" w:rsidR="00E85B70" w:rsidRPr="007860C9" w:rsidRDefault="00D96795" w:rsidP="00D9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 xml:space="preserve">What did the participants know about the researcher? </w:t>
            </w:r>
          </w:p>
        </w:tc>
        <w:tc>
          <w:tcPr>
            <w:tcW w:w="4883" w:type="dxa"/>
          </w:tcPr>
          <w:p w14:paraId="7E30DFE3" w14:textId="0CB58ABA" w:rsidR="00E85B70" w:rsidRPr="007860C9" w:rsidRDefault="004E4663" w:rsidP="009D7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Page 6</w:t>
            </w:r>
          </w:p>
        </w:tc>
      </w:tr>
      <w:tr w:rsidR="00E85B70" w:rsidRPr="007860C9" w14:paraId="5B5BE28C" w14:textId="77777777" w:rsidTr="00BE4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14:paraId="42A82EB1" w14:textId="73699E95" w:rsidR="00E85B70" w:rsidRPr="007860C9" w:rsidRDefault="00E85B70" w:rsidP="00E85B70">
            <w:pPr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8.Interviewer characteristics</w:t>
            </w:r>
          </w:p>
        </w:tc>
        <w:tc>
          <w:tcPr>
            <w:tcW w:w="2829" w:type="dxa"/>
          </w:tcPr>
          <w:p w14:paraId="49141949" w14:textId="495DAAF4" w:rsidR="00E85B70" w:rsidRPr="007860C9" w:rsidRDefault="00D96795" w:rsidP="00D9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 xml:space="preserve">What characteristics were reported about the interviewer/facilitator? </w:t>
            </w:r>
          </w:p>
        </w:tc>
        <w:tc>
          <w:tcPr>
            <w:tcW w:w="4883" w:type="dxa"/>
          </w:tcPr>
          <w:p w14:paraId="231AEF52" w14:textId="2C197EA3" w:rsidR="00E85B70" w:rsidRPr="007860C9" w:rsidRDefault="00CB63E6" w:rsidP="009D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Page 6</w:t>
            </w:r>
          </w:p>
        </w:tc>
      </w:tr>
      <w:tr w:rsidR="00E85B70" w:rsidRPr="007860C9" w14:paraId="2043E306" w14:textId="77777777" w:rsidTr="00BE4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gridSpan w:val="3"/>
          </w:tcPr>
          <w:p w14:paraId="02E4D820" w14:textId="340C033D" w:rsidR="00E85B70" w:rsidRPr="007860C9" w:rsidRDefault="00E85B70" w:rsidP="00E85B7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860C9">
              <w:rPr>
                <w:rFonts w:ascii="Times New Roman" w:hAnsi="Times New Roman" w:cs="Times New Roman"/>
              </w:rPr>
              <w:t>Domain 2: Study Design</w:t>
            </w:r>
          </w:p>
        </w:tc>
      </w:tr>
      <w:tr w:rsidR="00E85B70" w:rsidRPr="007860C9" w14:paraId="5CE0F366" w14:textId="77777777" w:rsidTr="00BE4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gridSpan w:val="3"/>
          </w:tcPr>
          <w:p w14:paraId="7E8C0677" w14:textId="1312CE06" w:rsidR="00E85B70" w:rsidRPr="007860C9" w:rsidRDefault="00E85B70" w:rsidP="00E85B70">
            <w:pPr>
              <w:jc w:val="center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Theoretical Framework</w:t>
            </w:r>
          </w:p>
        </w:tc>
      </w:tr>
      <w:tr w:rsidR="00E85B70" w:rsidRPr="007860C9" w14:paraId="0A0CDF05" w14:textId="77777777" w:rsidTr="00BE4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14:paraId="717025B8" w14:textId="0BE11560" w:rsidR="00E85B70" w:rsidRPr="007860C9" w:rsidRDefault="00E85B70" w:rsidP="00E85B70">
            <w:pPr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9.Methodological orientation and theory</w:t>
            </w:r>
          </w:p>
        </w:tc>
        <w:tc>
          <w:tcPr>
            <w:tcW w:w="2829" w:type="dxa"/>
          </w:tcPr>
          <w:p w14:paraId="7663F5CF" w14:textId="71F95CE5" w:rsidR="00E85B70" w:rsidRPr="007860C9" w:rsidRDefault="00D96795" w:rsidP="00D9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What methodological orientation was stated to underpin the study?</w:t>
            </w:r>
          </w:p>
        </w:tc>
        <w:tc>
          <w:tcPr>
            <w:tcW w:w="4883" w:type="dxa"/>
          </w:tcPr>
          <w:p w14:paraId="73D9EAAD" w14:textId="03C1F66F" w:rsidR="00E85B70" w:rsidRPr="007860C9" w:rsidRDefault="00CB63E6" w:rsidP="00CB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Page 8</w:t>
            </w:r>
          </w:p>
        </w:tc>
      </w:tr>
      <w:tr w:rsidR="00E85B70" w:rsidRPr="007860C9" w14:paraId="73DDB96D" w14:textId="77777777" w:rsidTr="00BE4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gridSpan w:val="3"/>
          </w:tcPr>
          <w:p w14:paraId="2209FA8D" w14:textId="5E4F7994" w:rsidR="00E85B70" w:rsidRPr="007860C9" w:rsidRDefault="00E85B70" w:rsidP="00E85B70">
            <w:pPr>
              <w:jc w:val="center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Participant Selection</w:t>
            </w:r>
          </w:p>
        </w:tc>
      </w:tr>
      <w:tr w:rsidR="00E85B70" w:rsidRPr="007860C9" w14:paraId="5C822A55" w14:textId="77777777" w:rsidTr="00BE4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14:paraId="023EFF16" w14:textId="1AF4B0EF" w:rsidR="00E85B70" w:rsidRPr="007860C9" w:rsidRDefault="002D3F8E" w:rsidP="00E85B70">
            <w:pPr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10.Sampling</w:t>
            </w:r>
          </w:p>
        </w:tc>
        <w:tc>
          <w:tcPr>
            <w:tcW w:w="2829" w:type="dxa"/>
          </w:tcPr>
          <w:p w14:paraId="45CCA7CA" w14:textId="78FA7987" w:rsidR="00E85B70" w:rsidRPr="007860C9" w:rsidRDefault="00163238" w:rsidP="00D9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How were participants selected?</w:t>
            </w:r>
          </w:p>
        </w:tc>
        <w:tc>
          <w:tcPr>
            <w:tcW w:w="4883" w:type="dxa"/>
          </w:tcPr>
          <w:p w14:paraId="574DBE16" w14:textId="29F14F99" w:rsidR="00E85B70" w:rsidRPr="007860C9" w:rsidRDefault="00CB63E6" w:rsidP="00CB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Page 5</w:t>
            </w:r>
          </w:p>
        </w:tc>
      </w:tr>
      <w:tr w:rsidR="00E85B70" w:rsidRPr="007860C9" w14:paraId="51D7BB11" w14:textId="77777777" w:rsidTr="00BE4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14:paraId="51CFF24C" w14:textId="19DCEB7D" w:rsidR="00E85B70" w:rsidRPr="007860C9" w:rsidRDefault="002D3F8E" w:rsidP="00E85B70">
            <w:pPr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11.Method of approach</w:t>
            </w:r>
          </w:p>
        </w:tc>
        <w:tc>
          <w:tcPr>
            <w:tcW w:w="2829" w:type="dxa"/>
          </w:tcPr>
          <w:p w14:paraId="318F3AB5" w14:textId="462D918D" w:rsidR="00E85B70" w:rsidRPr="007860C9" w:rsidRDefault="00163238" w:rsidP="00D9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How were participants approached?</w:t>
            </w:r>
          </w:p>
        </w:tc>
        <w:tc>
          <w:tcPr>
            <w:tcW w:w="4883" w:type="dxa"/>
          </w:tcPr>
          <w:p w14:paraId="5ECBF736" w14:textId="4F9D218E" w:rsidR="00E85B70" w:rsidRPr="007860C9" w:rsidRDefault="00CB63E6" w:rsidP="00CB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Page 5</w:t>
            </w:r>
          </w:p>
        </w:tc>
      </w:tr>
      <w:tr w:rsidR="00E85B70" w:rsidRPr="007860C9" w14:paraId="17178014" w14:textId="77777777" w:rsidTr="00BE4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14:paraId="466AFE6B" w14:textId="717C6E64" w:rsidR="00E85B70" w:rsidRPr="007860C9" w:rsidRDefault="002D3F8E" w:rsidP="00E85B70">
            <w:pPr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12.Sample size</w:t>
            </w:r>
          </w:p>
        </w:tc>
        <w:tc>
          <w:tcPr>
            <w:tcW w:w="2829" w:type="dxa"/>
          </w:tcPr>
          <w:p w14:paraId="11AF196E" w14:textId="1BA14390" w:rsidR="00E85B70" w:rsidRPr="007860C9" w:rsidRDefault="00163238" w:rsidP="00D9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How many participants were in the study?</w:t>
            </w:r>
          </w:p>
        </w:tc>
        <w:tc>
          <w:tcPr>
            <w:tcW w:w="4883" w:type="dxa"/>
          </w:tcPr>
          <w:p w14:paraId="056F3A2D" w14:textId="33DE4AA3" w:rsidR="00E85B70" w:rsidRPr="007860C9" w:rsidRDefault="00CB63E6" w:rsidP="00CB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Page 9</w:t>
            </w:r>
          </w:p>
        </w:tc>
      </w:tr>
      <w:tr w:rsidR="00E85B70" w:rsidRPr="007860C9" w14:paraId="79A74BE9" w14:textId="77777777" w:rsidTr="00BE4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14:paraId="434A2602" w14:textId="49EFB0A8" w:rsidR="00E85B70" w:rsidRPr="007860C9" w:rsidRDefault="002D3F8E" w:rsidP="00E85B70">
            <w:pPr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13.Non-participation</w:t>
            </w:r>
          </w:p>
        </w:tc>
        <w:tc>
          <w:tcPr>
            <w:tcW w:w="2829" w:type="dxa"/>
          </w:tcPr>
          <w:p w14:paraId="0EA0FCA9" w14:textId="2E9789AC" w:rsidR="00E85B70" w:rsidRPr="007860C9" w:rsidRDefault="00163238" w:rsidP="00D9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How many people refused to participate or dropped out? Reasons?</w:t>
            </w:r>
          </w:p>
        </w:tc>
        <w:tc>
          <w:tcPr>
            <w:tcW w:w="4883" w:type="dxa"/>
          </w:tcPr>
          <w:p w14:paraId="5109A261" w14:textId="0AC9174D" w:rsidR="00E85B70" w:rsidRPr="007860C9" w:rsidRDefault="00CB63E6" w:rsidP="00CB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Page 9</w:t>
            </w:r>
          </w:p>
        </w:tc>
      </w:tr>
      <w:tr w:rsidR="002D3F8E" w:rsidRPr="007860C9" w14:paraId="64B9EFFE" w14:textId="77777777" w:rsidTr="00BE4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gridSpan w:val="3"/>
          </w:tcPr>
          <w:p w14:paraId="6856CB16" w14:textId="320BC674" w:rsidR="002D3F8E" w:rsidRPr="007860C9" w:rsidRDefault="002D3F8E" w:rsidP="00E85B70">
            <w:pPr>
              <w:jc w:val="center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Setting</w:t>
            </w:r>
          </w:p>
        </w:tc>
      </w:tr>
      <w:tr w:rsidR="00E85B70" w:rsidRPr="007860C9" w14:paraId="62CC2B41" w14:textId="77777777" w:rsidTr="00BE4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14:paraId="3CA11AD2" w14:textId="22596E40" w:rsidR="00E85B70" w:rsidRPr="007860C9" w:rsidRDefault="002D3F8E" w:rsidP="00E85B70">
            <w:pPr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14.Setting of data collection</w:t>
            </w:r>
          </w:p>
        </w:tc>
        <w:tc>
          <w:tcPr>
            <w:tcW w:w="2829" w:type="dxa"/>
          </w:tcPr>
          <w:p w14:paraId="0B8EC9FA" w14:textId="007FFA03" w:rsidR="00E85B70" w:rsidRPr="007860C9" w:rsidRDefault="00163238" w:rsidP="00D9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Where was the data collected?</w:t>
            </w:r>
          </w:p>
        </w:tc>
        <w:tc>
          <w:tcPr>
            <w:tcW w:w="4883" w:type="dxa"/>
          </w:tcPr>
          <w:p w14:paraId="7FE72D92" w14:textId="5626E133" w:rsidR="00E85B70" w:rsidRPr="007860C9" w:rsidRDefault="00CB63E6" w:rsidP="00CB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Page 6-7</w:t>
            </w:r>
          </w:p>
        </w:tc>
      </w:tr>
      <w:tr w:rsidR="00E85B70" w:rsidRPr="007860C9" w14:paraId="1A13FA7D" w14:textId="77777777" w:rsidTr="00BE4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14:paraId="3270334B" w14:textId="052E28A1" w:rsidR="00E85B70" w:rsidRPr="007860C9" w:rsidRDefault="002D3F8E" w:rsidP="00E85B70">
            <w:pPr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lastRenderedPageBreak/>
              <w:t>15.Prescence of non-participants</w:t>
            </w:r>
          </w:p>
        </w:tc>
        <w:tc>
          <w:tcPr>
            <w:tcW w:w="2829" w:type="dxa"/>
          </w:tcPr>
          <w:p w14:paraId="156C9027" w14:textId="42488055" w:rsidR="00E85B70" w:rsidRPr="007860C9" w:rsidRDefault="00163238" w:rsidP="00D9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Was anyone else present besides the participants and researchers?</w:t>
            </w:r>
          </w:p>
        </w:tc>
        <w:tc>
          <w:tcPr>
            <w:tcW w:w="4883" w:type="dxa"/>
          </w:tcPr>
          <w:p w14:paraId="00E2DBB9" w14:textId="5C76413F" w:rsidR="00E85B70" w:rsidRPr="007860C9" w:rsidRDefault="00CB63E6" w:rsidP="00CB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Page 6</w:t>
            </w:r>
          </w:p>
        </w:tc>
      </w:tr>
      <w:tr w:rsidR="00E85B70" w:rsidRPr="007860C9" w14:paraId="6281D292" w14:textId="77777777" w:rsidTr="00BE4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14:paraId="5E7FC987" w14:textId="6A031C7E" w:rsidR="00E85B70" w:rsidRPr="007860C9" w:rsidRDefault="002D3F8E" w:rsidP="00E85B70">
            <w:pPr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16.Description of sample</w:t>
            </w:r>
          </w:p>
        </w:tc>
        <w:tc>
          <w:tcPr>
            <w:tcW w:w="2829" w:type="dxa"/>
          </w:tcPr>
          <w:p w14:paraId="676316EC" w14:textId="5D13A51C" w:rsidR="00E85B70" w:rsidRPr="007860C9" w:rsidRDefault="00163238" w:rsidP="00D9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What was the important characteristics of the sample?</w:t>
            </w:r>
          </w:p>
        </w:tc>
        <w:tc>
          <w:tcPr>
            <w:tcW w:w="4883" w:type="dxa"/>
          </w:tcPr>
          <w:p w14:paraId="5F7339EB" w14:textId="37371D5F" w:rsidR="00E85B70" w:rsidRPr="007860C9" w:rsidRDefault="00CB63E6" w:rsidP="00CB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Page 9</w:t>
            </w:r>
          </w:p>
        </w:tc>
      </w:tr>
      <w:tr w:rsidR="002D3F8E" w:rsidRPr="007860C9" w14:paraId="75AD480F" w14:textId="77777777" w:rsidTr="00BE4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gridSpan w:val="3"/>
          </w:tcPr>
          <w:p w14:paraId="7A71AAAA" w14:textId="451E5F39" w:rsidR="002D3F8E" w:rsidRPr="007860C9" w:rsidRDefault="002D3F8E" w:rsidP="00E85B70">
            <w:pPr>
              <w:jc w:val="center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Data Collection</w:t>
            </w:r>
          </w:p>
        </w:tc>
      </w:tr>
      <w:tr w:rsidR="00E85B70" w:rsidRPr="007860C9" w14:paraId="6A7839A7" w14:textId="77777777" w:rsidTr="00BE4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14:paraId="3C119C81" w14:textId="41E2397D" w:rsidR="00E85B70" w:rsidRPr="007860C9" w:rsidRDefault="002D3F8E" w:rsidP="00E85B70">
            <w:pPr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17.Interview guide</w:t>
            </w:r>
          </w:p>
        </w:tc>
        <w:tc>
          <w:tcPr>
            <w:tcW w:w="2829" w:type="dxa"/>
          </w:tcPr>
          <w:p w14:paraId="0AADDB15" w14:textId="447D5650" w:rsidR="00E85B70" w:rsidRPr="007860C9" w:rsidRDefault="00163238" w:rsidP="00D9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Were questions, prompts, guides provided by the authors? Was it pilot tested?</w:t>
            </w:r>
          </w:p>
        </w:tc>
        <w:tc>
          <w:tcPr>
            <w:tcW w:w="4883" w:type="dxa"/>
          </w:tcPr>
          <w:p w14:paraId="4ABA5C6A" w14:textId="60238EF5" w:rsidR="00E85B70" w:rsidRPr="007860C9" w:rsidRDefault="00CB63E6" w:rsidP="00425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Page 6-7</w:t>
            </w:r>
          </w:p>
        </w:tc>
      </w:tr>
      <w:tr w:rsidR="00E85B70" w:rsidRPr="007860C9" w14:paraId="0601EAA9" w14:textId="77777777" w:rsidTr="00BE4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14:paraId="7CE67C7E" w14:textId="474BF987" w:rsidR="00E85B70" w:rsidRPr="007860C9" w:rsidRDefault="002D3F8E" w:rsidP="00E85B70">
            <w:pPr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18.Repeat interviews</w:t>
            </w:r>
          </w:p>
        </w:tc>
        <w:tc>
          <w:tcPr>
            <w:tcW w:w="2829" w:type="dxa"/>
          </w:tcPr>
          <w:p w14:paraId="3142EC2E" w14:textId="2324ED72" w:rsidR="00E85B70" w:rsidRPr="007860C9" w:rsidRDefault="00163238" w:rsidP="00D9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Were repeat interviews carried out? If yes, how many?</w:t>
            </w:r>
          </w:p>
        </w:tc>
        <w:tc>
          <w:tcPr>
            <w:tcW w:w="4883" w:type="dxa"/>
          </w:tcPr>
          <w:p w14:paraId="6F6B64AB" w14:textId="251CF881" w:rsidR="00E85B70" w:rsidRPr="007860C9" w:rsidRDefault="00425A54" w:rsidP="00425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Page 7</w:t>
            </w:r>
          </w:p>
        </w:tc>
      </w:tr>
      <w:tr w:rsidR="00E85B70" w:rsidRPr="007860C9" w14:paraId="047A62EB" w14:textId="77777777" w:rsidTr="00BE4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14:paraId="56304D25" w14:textId="3BBD255E" w:rsidR="00E85B70" w:rsidRPr="007860C9" w:rsidRDefault="002D3F8E" w:rsidP="00E85B70">
            <w:pPr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19.Audio/visual recording</w:t>
            </w:r>
          </w:p>
        </w:tc>
        <w:tc>
          <w:tcPr>
            <w:tcW w:w="2829" w:type="dxa"/>
          </w:tcPr>
          <w:p w14:paraId="160C6F11" w14:textId="3E503252" w:rsidR="00E85B70" w:rsidRPr="007860C9" w:rsidRDefault="00163238" w:rsidP="00D9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Did the research use audio or visual recording to collect the data?</w:t>
            </w:r>
          </w:p>
        </w:tc>
        <w:tc>
          <w:tcPr>
            <w:tcW w:w="4883" w:type="dxa"/>
          </w:tcPr>
          <w:p w14:paraId="760DA4DB" w14:textId="6F875B49" w:rsidR="00E85B70" w:rsidRPr="007860C9" w:rsidRDefault="00425A54" w:rsidP="00425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Page 7</w:t>
            </w:r>
          </w:p>
        </w:tc>
      </w:tr>
      <w:tr w:rsidR="00E85B70" w:rsidRPr="007860C9" w14:paraId="5A644775" w14:textId="77777777" w:rsidTr="00BE4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14:paraId="141B9202" w14:textId="19C610AE" w:rsidR="00E85B70" w:rsidRPr="007860C9" w:rsidRDefault="002D3F8E" w:rsidP="00E85B70">
            <w:pPr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20.Field notes</w:t>
            </w:r>
          </w:p>
        </w:tc>
        <w:tc>
          <w:tcPr>
            <w:tcW w:w="2829" w:type="dxa"/>
          </w:tcPr>
          <w:p w14:paraId="00BD1299" w14:textId="721CF938" w:rsidR="00E85B70" w:rsidRPr="007860C9" w:rsidRDefault="00163238" w:rsidP="00D9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Were field notes made during and/or after the interview or focus group?</w:t>
            </w:r>
          </w:p>
        </w:tc>
        <w:tc>
          <w:tcPr>
            <w:tcW w:w="4883" w:type="dxa"/>
          </w:tcPr>
          <w:p w14:paraId="707F3013" w14:textId="5C78E692" w:rsidR="00E85B70" w:rsidRPr="007860C9" w:rsidRDefault="004E4663" w:rsidP="00425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Page 7</w:t>
            </w:r>
          </w:p>
        </w:tc>
      </w:tr>
      <w:tr w:rsidR="00E85B70" w:rsidRPr="007860C9" w14:paraId="7A974E62" w14:textId="77777777" w:rsidTr="00BE4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14:paraId="725A94B0" w14:textId="0A9F9DE0" w:rsidR="00E85B70" w:rsidRPr="007860C9" w:rsidRDefault="002D3F8E" w:rsidP="00E85B70">
            <w:pPr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21.Duration</w:t>
            </w:r>
          </w:p>
        </w:tc>
        <w:tc>
          <w:tcPr>
            <w:tcW w:w="2829" w:type="dxa"/>
          </w:tcPr>
          <w:p w14:paraId="180725F1" w14:textId="2B2C0164" w:rsidR="00E85B70" w:rsidRPr="007860C9" w:rsidRDefault="00163238" w:rsidP="00D9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What was the duration of the interviews or focus group?</w:t>
            </w:r>
          </w:p>
        </w:tc>
        <w:tc>
          <w:tcPr>
            <w:tcW w:w="4883" w:type="dxa"/>
          </w:tcPr>
          <w:p w14:paraId="654747B8" w14:textId="77F403F9" w:rsidR="00E85B70" w:rsidRPr="007860C9" w:rsidRDefault="00425A54" w:rsidP="00425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Page 7</w:t>
            </w:r>
          </w:p>
        </w:tc>
      </w:tr>
      <w:tr w:rsidR="00163238" w:rsidRPr="007860C9" w14:paraId="648686DE" w14:textId="77777777" w:rsidTr="00BE4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14:paraId="3693CD39" w14:textId="11764537" w:rsidR="00163238" w:rsidRPr="007860C9" w:rsidRDefault="00163238" w:rsidP="00163238">
            <w:pPr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22.Data saturation</w:t>
            </w:r>
          </w:p>
        </w:tc>
        <w:tc>
          <w:tcPr>
            <w:tcW w:w="2829" w:type="dxa"/>
          </w:tcPr>
          <w:p w14:paraId="5F34D753" w14:textId="2AA425E3" w:rsidR="00163238" w:rsidRPr="007860C9" w:rsidRDefault="00163238" w:rsidP="001632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Was data saturation discussed?</w:t>
            </w:r>
          </w:p>
        </w:tc>
        <w:tc>
          <w:tcPr>
            <w:tcW w:w="4883" w:type="dxa"/>
          </w:tcPr>
          <w:p w14:paraId="09358045" w14:textId="5B9C57F5" w:rsidR="00163238" w:rsidRPr="007860C9" w:rsidRDefault="00486ABF" w:rsidP="00425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 xml:space="preserve">No. Data saturation is not </w:t>
            </w:r>
            <w:r w:rsidR="009A0B6F" w:rsidRPr="007860C9">
              <w:rPr>
                <w:rFonts w:ascii="Times New Roman" w:hAnsi="Times New Roman" w:cs="Times New Roman"/>
              </w:rPr>
              <w:t xml:space="preserve">part of </w:t>
            </w:r>
            <w:proofErr w:type="spellStart"/>
            <w:r w:rsidR="009A0B6F" w:rsidRPr="007860C9">
              <w:rPr>
                <w:rFonts w:ascii="Times New Roman" w:hAnsi="Times New Roman" w:cs="Times New Roman"/>
              </w:rPr>
              <w:t>Mayring’s</w:t>
            </w:r>
            <w:proofErr w:type="spellEnd"/>
            <w:r w:rsidR="009A0B6F" w:rsidRPr="007860C9">
              <w:rPr>
                <w:rFonts w:ascii="Times New Roman" w:hAnsi="Times New Roman" w:cs="Times New Roman"/>
              </w:rPr>
              <w:t xml:space="preserve"> structural</w:t>
            </w:r>
            <w:r w:rsidRPr="007860C9">
              <w:rPr>
                <w:rFonts w:ascii="Times New Roman" w:hAnsi="Times New Roman" w:cs="Times New Roman"/>
              </w:rPr>
              <w:t xml:space="preserve"> content analysis</w:t>
            </w:r>
            <w:r w:rsidR="009A0B6F" w:rsidRPr="007860C9">
              <w:rPr>
                <w:rFonts w:ascii="Times New Roman" w:hAnsi="Times New Roman" w:cs="Times New Roman"/>
              </w:rPr>
              <w:t xml:space="preserve"> methodology.</w:t>
            </w:r>
          </w:p>
        </w:tc>
      </w:tr>
      <w:tr w:rsidR="00163238" w:rsidRPr="007860C9" w14:paraId="558F7D46" w14:textId="77777777" w:rsidTr="00BE4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14:paraId="10FAAE5F" w14:textId="6ECB941F" w:rsidR="00163238" w:rsidRPr="007860C9" w:rsidRDefault="00163238" w:rsidP="00163238">
            <w:pPr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23.Transcripts returned</w:t>
            </w:r>
          </w:p>
        </w:tc>
        <w:tc>
          <w:tcPr>
            <w:tcW w:w="2829" w:type="dxa"/>
          </w:tcPr>
          <w:p w14:paraId="7C002E60" w14:textId="0E25E9A1" w:rsidR="00163238" w:rsidRPr="007860C9" w:rsidRDefault="00163238" w:rsidP="001632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Were transcripts returned to participants for comment and/or correction?</w:t>
            </w:r>
          </w:p>
        </w:tc>
        <w:tc>
          <w:tcPr>
            <w:tcW w:w="4883" w:type="dxa"/>
          </w:tcPr>
          <w:p w14:paraId="2E001E19" w14:textId="3F750938" w:rsidR="00163238" w:rsidRPr="007860C9" w:rsidRDefault="00486ABF" w:rsidP="00425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No.</w:t>
            </w:r>
          </w:p>
        </w:tc>
      </w:tr>
      <w:tr w:rsidR="00163238" w:rsidRPr="007860C9" w14:paraId="5A4E6F70" w14:textId="77777777" w:rsidTr="00BE4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gridSpan w:val="3"/>
          </w:tcPr>
          <w:p w14:paraId="183C3F20" w14:textId="357C5069" w:rsidR="00163238" w:rsidRPr="007860C9" w:rsidRDefault="00163238" w:rsidP="00163238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860C9">
              <w:rPr>
                <w:rFonts w:ascii="Times New Roman" w:hAnsi="Times New Roman" w:cs="Times New Roman"/>
              </w:rPr>
              <w:t>Domain 3: Analysis and Findings</w:t>
            </w:r>
          </w:p>
        </w:tc>
      </w:tr>
      <w:tr w:rsidR="00163238" w:rsidRPr="007860C9" w14:paraId="61D5AFA9" w14:textId="77777777" w:rsidTr="00BE4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gridSpan w:val="3"/>
          </w:tcPr>
          <w:p w14:paraId="3145E7AD" w14:textId="0B5E3CB9" w:rsidR="00163238" w:rsidRPr="007860C9" w:rsidRDefault="00163238" w:rsidP="00163238">
            <w:pPr>
              <w:jc w:val="center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Data Analysis</w:t>
            </w:r>
          </w:p>
        </w:tc>
      </w:tr>
      <w:tr w:rsidR="00163238" w:rsidRPr="007860C9" w14:paraId="3185A678" w14:textId="77777777" w:rsidTr="00BE4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14:paraId="4BAED503" w14:textId="2E2056E9" w:rsidR="00163238" w:rsidRPr="007860C9" w:rsidRDefault="00163238" w:rsidP="00163238">
            <w:pPr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24.Number of data coders</w:t>
            </w:r>
          </w:p>
        </w:tc>
        <w:tc>
          <w:tcPr>
            <w:tcW w:w="2829" w:type="dxa"/>
          </w:tcPr>
          <w:p w14:paraId="0D2EBE91" w14:textId="785C5A2D" w:rsidR="00163238" w:rsidRPr="007860C9" w:rsidRDefault="00163238" w:rsidP="001632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How many data coders coded the data?</w:t>
            </w:r>
          </w:p>
        </w:tc>
        <w:tc>
          <w:tcPr>
            <w:tcW w:w="4883" w:type="dxa"/>
          </w:tcPr>
          <w:p w14:paraId="5551786C" w14:textId="2D0F062D" w:rsidR="00163238" w:rsidRPr="007860C9" w:rsidRDefault="00A4314E" w:rsidP="00A43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Page 8</w:t>
            </w:r>
          </w:p>
        </w:tc>
      </w:tr>
      <w:tr w:rsidR="00163238" w:rsidRPr="007860C9" w14:paraId="7152229E" w14:textId="77777777" w:rsidTr="00BE4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14:paraId="6FA5D3EB" w14:textId="4C1AC139" w:rsidR="00163238" w:rsidRPr="007860C9" w:rsidRDefault="00163238" w:rsidP="00163238">
            <w:pPr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25.Description of the coding tree</w:t>
            </w:r>
          </w:p>
        </w:tc>
        <w:tc>
          <w:tcPr>
            <w:tcW w:w="2829" w:type="dxa"/>
          </w:tcPr>
          <w:p w14:paraId="47BFC7A5" w14:textId="10B817B5" w:rsidR="00163238" w:rsidRPr="007860C9" w:rsidRDefault="00163238" w:rsidP="001632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Did the authors provide a description of the coding tree?</w:t>
            </w:r>
          </w:p>
        </w:tc>
        <w:tc>
          <w:tcPr>
            <w:tcW w:w="4883" w:type="dxa"/>
          </w:tcPr>
          <w:p w14:paraId="235AE6BA" w14:textId="4F93ECFB" w:rsidR="00163238" w:rsidRPr="007860C9" w:rsidRDefault="004E4663" w:rsidP="00A43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No.</w:t>
            </w:r>
          </w:p>
        </w:tc>
      </w:tr>
      <w:tr w:rsidR="00163238" w:rsidRPr="007860C9" w14:paraId="6CA5F6AD" w14:textId="77777777" w:rsidTr="00BE4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14:paraId="099E7108" w14:textId="2BC51F21" w:rsidR="00163238" w:rsidRPr="007860C9" w:rsidRDefault="00163238" w:rsidP="00163238">
            <w:pPr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26.Derivation of themes</w:t>
            </w:r>
          </w:p>
        </w:tc>
        <w:tc>
          <w:tcPr>
            <w:tcW w:w="2829" w:type="dxa"/>
          </w:tcPr>
          <w:p w14:paraId="1E62F21C" w14:textId="31F6C66C" w:rsidR="00163238" w:rsidRPr="007860C9" w:rsidRDefault="00163238" w:rsidP="001632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Were themes identified in advance or derived from the data?</w:t>
            </w:r>
          </w:p>
        </w:tc>
        <w:tc>
          <w:tcPr>
            <w:tcW w:w="4883" w:type="dxa"/>
          </w:tcPr>
          <w:p w14:paraId="54EEEA79" w14:textId="35992A7E" w:rsidR="00163238" w:rsidRPr="007860C9" w:rsidRDefault="00A4314E" w:rsidP="00A43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Page 8</w:t>
            </w:r>
          </w:p>
        </w:tc>
      </w:tr>
      <w:tr w:rsidR="00163238" w:rsidRPr="007860C9" w14:paraId="550C1414" w14:textId="77777777" w:rsidTr="00BE4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14:paraId="35F53911" w14:textId="72506BE8" w:rsidR="00163238" w:rsidRPr="007860C9" w:rsidRDefault="00163238" w:rsidP="00163238">
            <w:pPr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27.Software</w:t>
            </w:r>
          </w:p>
        </w:tc>
        <w:tc>
          <w:tcPr>
            <w:tcW w:w="2829" w:type="dxa"/>
          </w:tcPr>
          <w:p w14:paraId="1B9B2283" w14:textId="7270B154" w:rsidR="00163238" w:rsidRPr="007860C9" w:rsidRDefault="00163238" w:rsidP="001632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What software, if applicable, was used to manage the data?</w:t>
            </w:r>
          </w:p>
        </w:tc>
        <w:tc>
          <w:tcPr>
            <w:tcW w:w="4883" w:type="dxa"/>
          </w:tcPr>
          <w:p w14:paraId="2987AD32" w14:textId="0A65915C" w:rsidR="00163238" w:rsidRPr="007860C9" w:rsidRDefault="00A4314E" w:rsidP="00A43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Page 8</w:t>
            </w:r>
          </w:p>
        </w:tc>
      </w:tr>
      <w:tr w:rsidR="00163238" w:rsidRPr="007860C9" w14:paraId="01332F11" w14:textId="77777777" w:rsidTr="00BE4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14:paraId="311AFB15" w14:textId="5F046383" w:rsidR="00163238" w:rsidRPr="007860C9" w:rsidRDefault="00163238" w:rsidP="00163238">
            <w:pPr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28.Participant checking</w:t>
            </w:r>
          </w:p>
        </w:tc>
        <w:tc>
          <w:tcPr>
            <w:tcW w:w="2829" w:type="dxa"/>
          </w:tcPr>
          <w:p w14:paraId="731F2D1E" w14:textId="692801AC" w:rsidR="00163238" w:rsidRPr="007860C9" w:rsidRDefault="00163238" w:rsidP="001632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Did participants provide feedback on the findings?</w:t>
            </w:r>
          </w:p>
        </w:tc>
        <w:tc>
          <w:tcPr>
            <w:tcW w:w="4883" w:type="dxa"/>
          </w:tcPr>
          <w:p w14:paraId="0E12C599" w14:textId="2C31AC2F" w:rsidR="00163238" w:rsidRPr="007860C9" w:rsidRDefault="004E4663" w:rsidP="00A43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60C9">
              <w:rPr>
                <w:rFonts w:ascii="Times New Roman" w:hAnsi="Times New Roman" w:cs="Times New Roman"/>
                <w:color w:val="000000" w:themeColor="text1"/>
              </w:rPr>
              <w:t>Page 9</w:t>
            </w:r>
          </w:p>
        </w:tc>
      </w:tr>
      <w:tr w:rsidR="00163238" w:rsidRPr="007860C9" w14:paraId="5E3BCB5E" w14:textId="77777777" w:rsidTr="00BE4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gridSpan w:val="3"/>
          </w:tcPr>
          <w:p w14:paraId="4DB97149" w14:textId="7915C4D7" w:rsidR="00163238" w:rsidRPr="007860C9" w:rsidRDefault="00163238" w:rsidP="00163238">
            <w:pPr>
              <w:jc w:val="center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Reporting</w:t>
            </w:r>
          </w:p>
        </w:tc>
      </w:tr>
      <w:tr w:rsidR="00163238" w:rsidRPr="007860C9" w14:paraId="37CE89C5" w14:textId="77777777" w:rsidTr="00BE4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14:paraId="36F5CAC9" w14:textId="5047D973" w:rsidR="00163238" w:rsidRPr="007860C9" w:rsidRDefault="00163238" w:rsidP="00163238">
            <w:pPr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lastRenderedPageBreak/>
              <w:t>29.Quotations presented</w:t>
            </w:r>
          </w:p>
        </w:tc>
        <w:tc>
          <w:tcPr>
            <w:tcW w:w="2829" w:type="dxa"/>
          </w:tcPr>
          <w:p w14:paraId="0E71619B" w14:textId="2CA80C22" w:rsidR="00163238" w:rsidRPr="007860C9" w:rsidRDefault="00163238" w:rsidP="001632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Were participant quotations presented to illustrate the themes/findings? Was each quotation identified?</w:t>
            </w:r>
          </w:p>
        </w:tc>
        <w:tc>
          <w:tcPr>
            <w:tcW w:w="4883" w:type="dxa"/>
          </w:tcPr>
          <w:p w14:paraId="2EBA2FF5" w14:textId="27196601" w:rsidR="00163238" w:rsidRPr="007860C9" w:rsidRDefault="0023338F" w:rsidP="00233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Page 12-16 and in supplementary table S1</w:t>
            </w:r>
          </w:p>
        </w:tc>
      </w:tr>
      <w:tr w:rsidR="00163238" w:rsidRPr="007860C9" w14:paraId="784F35A1" w14:textId="77777777" w:rsidTr="00BE4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14:paraId="09881426" w14:textId="4B4470A0" w:rsidR="00163238" w:rsidRPr="007860C9" w:rsidRDefault="00163238" w:rsidP="00163238">
            <w:pPr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30.Data and findings consistent</w:t>
            </w:r>
          </w:p>
        </w:tc>
        <w:tc>
          <w:tcPr>
            <w:tcW w:w="2829" w:type="dxa"/>
          </w:tcPr>
          <w:p w14:paraId="4479B784" w14:textId="14ED040D" w:rsidR="00163238" w:rsidRPr="007860C9" w:rsidRDefault="00163238" w:rsidP="001632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Was there consistency between the data presented and the findings?</w:t>
            </w:r>
          </w:p>
        </w:tc>
        <w:tc>
          <w:tcPr>
            <w:tcW w:w="4883" w:type="dxa"/>
          </w:tcPr>
          <w:p w14:paraId="0C822842" w14:textId="2BA0D5D8" w:rsidR="00163238" w:rsidRPr="007860C9" w:rsidRDefault="004E4663" w:rsidP="00233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7860C9">
              <w:rPr>
                <w:rFonts w:ascii="Times New Roman" w:hAnsi="Times New Roman" w:cs="Times New Roman"/>
              </w:rPr>
              <w:t>Page 17-20</w:t>
            </w:r>
            <w:r w:rsidR="0023338F" w:rsidRPr="007860C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63238" w:rsidRPr="007860C9" w14:paraId="2B7F6DD8" w14:textId="77777777" w:rsidTr="00BE4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14:paraId="68A9F99A" w14:textId="60BEB138" w:rsidR="00163238" w:rsidRPr="007860C9" w:rsidRDefault="00163238" w:rsidP="00163238">
            <w:pPr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31.Clarity of major themes</w:t>
            </w:r>
          </w:p>
        </w:tc>
        <w:tc>
          <w:tcPr>
            <w:tcW w:w="2829" w:type="dxa"/>
          </w:tcPr>
          <w:p w14:paraId="5BD9773D" w14:textId="3CB0251C" w:rsidR="00163238" w:rsidRPr="007860C9" w:rsidRDefault="00163238" w:rsidP="001632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Were major themes clearly presented in the findings?</w:t>
            </w:r>
          </w:p>
        </w:tc>
        <w:tc>
          <w:tcPr>
            <w:tcW w:w="4883" w:type="dxa"/>
          </w:tcPr>
          <w:p w14:paraId="40C04763" w14:textId="3A737C0D" w:rsidR="00163238" w:rsidRPr="007860C9" w:rsidRDefault="0023338F" w:rsidP="00233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Page 9</w:t>
            </w:r>
          </w:p>
        </w:tc>
      </w:tr>
      <w:tr w:rsidR="00163238" w:rsidRPr="007860C9" w14:paraId="03DEE80C" w14:textId="77777777" w:rsidTr="00BE4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</w:tcPr>
          <w:p w14:paraId="52A5B8E1" w14:textId="2E7BC92E" w:rsidR="00163238" w:rsidRPr="007860C9" w:rsidRDefault="00163238" w:rsidP="00163238">
            <w:pPr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32.Clarity of minor themes</w:t>
            </w:r>
          </w:p>
        </w:tc>
        <w:tc>
          <w:tcPr>
            <w:tcW w:w="2829" w:type="dxa"/>
          </w:tcPr>
          <w:p w14:paraId="3AB27F88" w14:textId="734E2BB9" w:rsidR="00163238" w:rsidRPr="007860C9" w:rsidRDefault="00163238" w:rsidP="001632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Is there a description of diverse cases or discussion of minor themes?</w:t>
            </w:r>
          </w:p>
        </w:tc>
        <w:tc>
          <w:tcPr>
            <w:tcW w:w="4883" w:type="dxa"/>
          </w:tcPr>
          <w:p w14:paraId="6CD35E8B" w14:textId="721F2E91" w:rsidR="00163238" w:rsidRPr="007860C9" w:rsidRDefault="0023338F" w:rsidP="00233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C9">
              <w:rPr>
                <w:rFonts w:ascii="Times New Roman" w:hAnsi="Times New Roman" w:cs="Times New Roman"/>
              </w:rPr>
              <w:t>Page 9-16 and supplementary table S1</w:t>
            </w:r>
          </w:p>
        </w:tc>
      </w:tr>
    </w:tbl>
    <w:p w14:paraId="7BCC3433" w14:textId="77777777" w:rsidR="00E85B70" w:rsidRPr="007860C9" w:rsidRDefault="00E85B70" w:rsidP="00E85B70">
      <w:pPr>
        <w:jc w:val="center"/>
        <w:rPr>
          <w:rFonts w:ascii="Times New Roman" w:hAnsi="Times New Roman" w:cs="Times New Roman"/>
        </w:rPr>
      </w:pPr>
    </w:p>
    <w:sectPr w:rsidR="00E85B70" w:rsidRPr="007860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E2056A"/>
    <w:multiLevelType w:val="hybridMultilevel"/>
    <w:tmpl w:val="409E72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15319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B70"/>
    <w:rsid w:val="001354A2"/>
    <w:rsid w:val="00163238"/>
    <w:rsid w:val="001F3DF2"/>
    <w:rsid w:val="0023338F"/>
    <w:rsid w:val="002D3F8E"/>
    <w:rsid w:val="002E585D"/>
    <w:rsid w:val="00395F45"/>
    <w:rsid w:val="00425A54"/>
    <w:rsid w:val="004308F2"/>
    <w:rsid w:val="00486ABF"/>
    <w:rsid w:val="004E4663"/>
    <w:rsid w:val="00513832"/>
    <w:rsid w:val="00583D95"/>
    <w:rsid w:val="005C2DF8"/>
    <w:rsid w:val="006946BC"/>
    <w:rsid w:val="00732D8E"/>
    <w:rsid w:val="007860C9"/>
    <w:rsid w:val="007C5B26"/>
    <w:rsid w:val="0098498B"/>
    <w:rsid w:val="009A0B6F"/>
    <w:rsid w:val="009D7E4F"/>
    <w:rsid w:val="009E2365"/>
    <w:rsid w:val="00A4314E"/>
    <w:rsid w:val="00AF0CB2"/>
    <w:rsid w:val="00B306AE"/>
    <w:rsid w:val="00BE41ED"/>
    <w:rsid w:val="00BF34C4"/>
    <w:rsid w:val="00CB63E6"/>
    <w:rsid w:val="00D96795"/>
    <w:rsid w:val="00E85B70"/>
    <w:rsid w:val="00F60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C3C2B2"/>
  <w15:chartTrackingRefBased/>
  <w15:docId w15:val="{84037CD4-FFC8-D548-8C6C-7E5A51B5B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5B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5B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5B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5B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5B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5B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5B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5B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5B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5B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5B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5B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5B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5B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5B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5B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5B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5B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5B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5B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5B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5B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5B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5B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5B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5B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5B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5B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5B7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85B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946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46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46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46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46B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A0B6F"/>
    <w:pPr>
      <w:spacing w:after="0" w:line="240" w:lineRule="auto"/>
    </w:pPr>
  </w:style>
  <w:style w:type="table" w:styleId="GridTable2">
    <w:name w:val="Grid Table 2"/>
    <w:basedOn w:val="TableNormal"/>
    <w:uiPriority w:val="47"/>
    <w:rsid w:val="00BE41E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00</Words>
  <Characters>285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leen Gill</dc:creator>
  <cp:keywords/>
  <dc:description/>
  <cp:lastModifiedBy>Harleen Gill</cp:lastModifiedBy>
  <cp:revision>6</cp:revision>
  <dcterms:created xsi:type="dcterms:W3CDTF">2025-01-25T16:30:00Z</dcterms:created>
  <dcterms:modified xsi:type="dcterms:W3CDTF">2025-01-29T21:52:00Z</dcterms:modified>
</cp:coreProperties>
</file>